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EDDF6" w14:textId="628A35E4" w:rsidR="00282543" w:rsidRPr="00930C47" w:rsidRDefault="00000000" w:rsidP="00404B2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30C47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="00404B28" w:rsidRPr="00930C47">
        <w:rPr>
          <w:rFonts w:ascii="Times New Roman" w:hAnsi="Times New Roman" w:cs="Times New Roman"/>
          <w:b/>
          <w:bCs/>
          <w:sz w:val="22"/>
          <w:szCs w:val="22"/>
          <w:lang w:eastAsia="zh-CN"/>
        </w:rPr>
        <w:t xml:space="preserve"> </w:t>
      </w:r>
      <w:r w:rsidR="00E55C8D" w:rsidRPr="00E55C8D">
        <w:rPr>
          <w:rFonts w:ascii="Times New Roman" w:hAnsi="Times New Roman" w:cs="Times New Roman"/>
          <w:b/>
          <w:bCs/>
        </w:rPr>
        <w:t>S</w:t>
      </w:r>
      <w:r w:rsidR="0043479C">
        <w:rPr>
          <w:rFonts w:ascii="Times New Roman" w:hAnsi="Times New Roman" w:cs="Times New Roman" w:hint="eastAsia"/>
          <w:b/>
          <w:bCs/>
          <w:lang w:eastAsia="zh-CN"/>
        </w:rPr>
        <w:t>4</w:t>
      </w:r>
      <w:r w:rsidR="00E55C8D">
        <w:rPr>
          <w:rFonts w:ascii="Times New Roman" w:hAnsi="Times New Roman" w:cs="Times New Roman" w:hint="eastAsia"/>
          <w:b/>
          <w:bCs/>
          <w:lang w:eastAsia="zh-CN"/>
        </w:rPr>
        <w:t>.</w:t>
      </w:r>
      <w:r w:rsidR="007E495F">
        <w:rPr>
          <w:rFonts w:ascii="Times New Roman" w:hAnsi="Times New Roman" w:cs="Times New Roman" w:hint="eastAsia"/>
          <w:b/>
          <w:bCs/>
          <w:lang w:eastAsia="zh-CN"/>
        </w:rPr>
        <w:t xml:space="preserve"> </w:t>
      </w:r>
      <w:r w:rsidRPr="00930C47">
        <w:rPr>
          <w:rFonts w:ascii="Times New Roman" w:hAnsi="Times New Roman" w:cs="Times New Roman"/>
          <w:b/>
          <w:bCs/>
          <w:sz w:val="22"/>
          <w:szCs w:val="22"/>
        </w:rPr>
        <w:t>Exploratory analyses in naltrexone non-responders (NR)</w:t>
      </w:r>
    </w:p>
    <w:p w14:paraId="0605F3ED" w14:textId="77777777" w:rsidR="00282543" w:rsidRPr="002340D0" w:rsidRDefault="00282543">
      <w:pPr>
        <w:rPr>
          <w:rFonts w:ascii="Times New Roman" w:hAnsi="Times New Roman" w:cs="Times New Roman"/>
        </w:rPr>
      </w:pPr>
    </w:p>
    <w:p w14:paraId="0C1E5C12" w14:textId="694F1917" w:rsidR="00E55C8D" w:rsidRPr="002340D0" w:rsidRDefault="00930C47">
      <w:pPr>
        <w:rPr>
          <w:rFonts w:ascii="Times New Roman" w:hAnsi="Times New Roman" w:cs="Times New Roman"/>
          <w:lang w:eastAsia="zh-CN"/>
        </w:rPr>
      </w:pPr>
      <w:r w:rsidRPr="00930C47">
        <w:rPr>
          <w:rFonts w:ascii="Times New Roman" w:hAnsi="Times New Roman" w:cs="Times New Roman"/>
        </w:rPr>
        <w:t>Supplementary Table S</w:t>
      </w:r>
      <w:r w:rsidR="0043479C">
        <w:rPr>
          <w:rFonts w:ascii="Times New Roman" w:hAnsi="Times New Roman" w:cs="Times New Roman" w:hint="eastAsia"/>
          <w:lang w:eastAsia="zh-CN"/>
        </w:rPr>
        <w:t>4</w:t>
      </w:r>
      <w:r>
        <w:rPr>
          <w:rFonts w:ascii="Times New Roman" w:hAnsi="Times New Roman" w:cs="Times New Roman" w:hint="eastAsia"/>
          <w:lang w:eastAsia="zh-CN"/>
        </w:rPr>
        <w:t>a</w:t>
      </w:r>
      <w:r w:rsidRPr="002340D0">
        <w:rPr>
          <w:rFonts w:ascii="Times New Roman" w:hAnsi="Times New Roman" w:cs="Times New Roman"/>
        </w:rPr>
        <w:t xml:space="preserve">. </w:t>
      </w:r>
      <w:r w:rsidRPr="00930C47">
        <w:rPr>
          <w:rFonts w:ascii="Times New Roman" w:hAnsi="Times New Roman" w:cs="Times New Roman"/>
        </w:rPr>
        <w:t>Exploratory cross-sectional comparisons between</w:t>
      </w:r>
      <w:r w:rsidR="00D75B02">
        <w:rPr>
          <w:rFonts w:ascii="Times New Roman" w:hAnsi="Times New Roman" w:cs="Times New Roman" w:hint="eastAsia"/>
          <w:lang w:eastAsia="zh-CN"/>
        </w:rPr>
        <w:t xml:space="preserve"> </w:t>
      </w:r>
      <w:r w:rsidRPr="00930C47">
        <w:rPr>
          <w:rFonts w:ascii="Times New Roman" w:hAnsi="Times New Roman" w:cs="Times New Roman"/>
        </w:rPr>
        <w:t xml:space="preserve">NR and PL at Week 12: </w:t>
      </w:r>
      <w:r>
        <w:rPr>
          <w:rFonts w:ascii="Times New Roman" w:hAnsi="Times New Roman" w:cs="Times New Roman" w:hint="eastAsia"/>
          <w:lang w:eastAsia="zh-CN"/>
        </w:rPr>
        <w:t>C</w:t>
      </w:r>
      <w:r w:rsidRPr="00930C47">
        <w:rPr>
          <w:rFonts w:ascii="Times New Roman" w:hAnsi="Times New Roman" w:cs="Times New Roman"/>
        </w:rPr>
        <w:t>lass-level lipid abundances</w:t>
      </w:r>
    </w:p>
    <w:tbl>
      <w:tblPr>
        <w:tblW w:w="9663" w:type="dxa"/>
        <w:jc w:val="center"/>
        <w:tblLayout w:type="fixed"/>
        <w:tblLook w:val="0420" w:firstRow="1" w:lastRow="0" w:firstColumn="0" w:lastColumn="0" w:noHBand="0" w:noVBand="1"/>
      </w:tblPr>
      <w:tblGrid>
        <w:gridCol w:w="1024"/>
        <w:gridCol w:w="1163"/>
        <w:gridCol w:w="1130"/>
        <w:gridCol w:w="2040"/>
        <w:gridCol w:w="2180"/>
        <w:gridCol w:w="1063"/>
        <w:gridCol w:w="1063"/>
      </w:tblGrid>
      <w:tr w:rsidR="00282543" w:rsidRPr="00930C47" w14:paraId="72100B20" w14:textId="77777777" w:rsidTr="00A57E93">
        <w:trPr>
          <w:trHeight w:val="588"/>
          <w:tblHeader/>
          <w:jc w:val="center"/>
        </w:trPr>
        <w:tc>
          <w:tcPr>
            <w:tcW w:w="1024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379B8" w14:textId="77777777" w:rsidR="00282543" w:rsidRPr="00930C4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1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3FD0" w14:textId="6CAB3796" w:rsidR="00282543" w:rsidRPr="00930C4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R mean</w:t>
            </w:r>
            <w:r w:rsidR="00930C4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(log 10)</w:t>
            </w:r>
          </w:p>
        </w:tc>
        <w:tc>
          <w:tcPr>
            <w:tcW w:w="113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A02B4" w14:textId="0F87EEA1" w:rsidR="00282543" w:rsidRPr="00930C4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 mean</w:t>
            </w:r>
            <w:r w:rsidR="00930C47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 xml:space="preserve"> (log 10)</w:t>
            </w:r>
          </w:p>
        </w:tc>
        <w:tc>
          <w:tcPr>
            <w:tcW w:w="204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67BDA" w14:textId="7E2BEE23" w:rsidR="00282543" w:rsidRPr="00930C47" w:rsidRDefault="00930C4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Δlog10 (NR-PL)</w:t>
            </w:r>
          </w:p>
        </w:tc>
        <w:tc>
          <w:tcPr>
            <w:tcW w:w="218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A001B" w14:textId="77777777" w:rsidR="00282543" w:rsidRPr="00930C4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old change (NR/PL)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30891" w14:textId="77777777" w:rsidR="00282543" w:rsidRPr="00930C4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C66C9" w14:textId="77777777" w:rsidR="00282543" w:rsidRPr="00930C47" w:rsidRDefault="00000000" w:rsidP="00A57E93">
            <w:pP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30C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 value</w:t>
            </w:r>
          </w:p>
        </w:tc>
      </w:tr>
      <w:tr w:rsidR="00282543" w:rsidRPr="00E55C8D" w14:paraId="668EE252" w14:textId="77777777" w:rsidTr="00A57E93">
        <w:trPr>
          <w:jc w:val="center"/>
        </w:trPr>
        <w:tc>
          <w:tcPr>
            <w:tcW w:w="102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7D038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I</w:t>
            </w:r>
          </w:p>
        </w:tc>
        <w:tc>
          <w:tcPr>
            <w:tcW w:w="11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BEF74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895</w:t>
            </w:r>
          </w:p>
        </w:tc>
        <w:tc>
          <w:tcPr>
            <w:tcW w:w="11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DF966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606</w:t>
            </w:r>
          </w:p>
        </w:tc>
        <w:tc>
          <w:tcPr>
            <w:tcW w:w="204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5AA1B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21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B7E70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9.449</w:t>
            </w:r>
          </w:p>
        </w:tc>
        <w:tc>
          <w:tcPr>
            <w:tcW w:w="10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641C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03e-13</w:t>
            </w:r>
          </w:p>
        </w:tc>
        <w:tc>
          <w:tcPr>
            <w:tcW w:w="10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3C58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4.53e-12</w:t>
            </w:r>
          </w:p>
        </w:tc>
      </w:tr>
      <w:tr w:rsidR="00282543" w:rsidRPr="00E55C8D" w14:paraId="7B47C847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424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t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5324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877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7282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168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A451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291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8F05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28A43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12e-12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EDED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1e-11</w:t>
            </w:r>
          </w:p>
        </w:tc>
      </w:tr>
      <w:tr w:rsidR="00282543" w:rsidRPr="00E55C8D" w14:paraId="6365D610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B3465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PC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D00B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426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2F89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018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B3FDB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07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DB164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554.180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B147C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6e-0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93A4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27e-08</w:t>
            </w:r>
          </w:p>
        </w:tc>
      </w:tr>
      <w:tr w:rsidR="00282543" w:rsidRPr="00E55C8D" w14:paraId="42814324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1BB2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EA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6D7C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6.426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DDE2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455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492C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3F001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3A18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5e-0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7B91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3e-07</w:t>
            </w:r>
          </w:p>
        </w:tc>
      </w:tr>
      <w:tr w:rsidR="00282543" w:rsidRPr="00E55C8D" w14:paraId="4D611D73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99145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C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6F210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739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11C2A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1.393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2549E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517AD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A1F5E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e-04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2129F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3e-04</w:t>
            </w:r>
          </w:p>
        </w:tc>
      </w:tr>
      <w:tr w:rsidR="00282543" w:rsidRPr="00E55C8D" w14:paraId="62FD64D5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3ADC1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er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8AF3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383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4AD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7.422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C0DA6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039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503B" w14:textId="6E68F06C" w:rsidR="00282543" w:rsidRPr="00E55C8D" w:rsidRDefault="00E55C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14e-05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A062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384E0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82543" w:rsidRPr="00E55C8D" w14:paraId="4C59AA9D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228F4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EFDC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308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38EE2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139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4445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18E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5504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7F19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90</w:t>
            </w:r>
          </w:p>
        </w:tc>
      </w:tr>
      <w:tr w:rsidR="00282543" w:rsidRPr="00E55C8D" w14:paraId="1641B88D" w14:textId="77777777" w:rsidTr="00E55C8D">
        <w:trPr>
          <w:jc w:val="center"/>
        </w:trPr>
        <w:tc>
          <w:tcPr>
            <w:tcW w:w="102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1C48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M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C86D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982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5E85E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868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5822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218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1DF1A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00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8BE9D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628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57</w:t>
            </w:r>
          </w:p>
        </w:tc>
      </w:tr>
      <w:tr w:rsidR="00282543" w:rsidRPr="00E55C8D" w14:paraId="61AF62B2" w14:textId="77777777" w:rsidTr="00E55C8D">
        <w:trPr>
          <w:jc w:val="center"/>
        </w:trPr>
        <w:tc>
          <w:tcPr>
            <w:tcW w:w="1024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B516" w14:textId="27EF24BC" w:rsidR="00282543" w:rsidRPr="00E55C8D" w:rsidRDefault="00D35E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DM</w:t>
            </w: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</w:t>
            </w:r>
          </w:p>
        </w:tc>
        <w:tc>
          <w:tcPr>
            <w:tcW w:w="11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1237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279</w:t>
            </w:r>
          </w:p>
        </w:tc>
        <w:tc>
          <w:tcPr>
            <w:tcW w:w="113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0A051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9.259</w:t>
            </w:r>
          </w:p>
        </w:tc>
        <w:tc>
          <w:tcPr>
            <w:tcW w:w="204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498D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218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95F18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047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F063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FE98B" w14:textId="77777777" w:rsidR="00282543" w:rsidRPr="00E55C8D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55C8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806</w:t>
            </w:r>
          </w:p>
        </w:tc>
      </w:tr>
    </w:tbl>
    <w:p w14:paraId="136FE7C9" w14:textId="12C0655A" w:rsidR="00631AF3" w:rsidRDefault="00631AF3">
      <w:pPr>
        <w:rPr>
          <w:rFonts w:ascii="Times New Roman" w:hAnsi="Times New Roman" w:cs="Times New Roman"/>
        </w:rPr>
      </w:pPr>
      <w:r w:rsidRPr="00631AF3">
        <w:rPr>
          <w:rFonts w:ascii="Times New Roman" w:hAnsi="Times New Roman" w:cs="Times New Roman"/>
        </w:rPr>
        <w:t>Values are shown on the transformed scale used for statistical testing. Class-level abundances were summed on the linear scale and then log10-transformed. Fold change was calculated as NR/PL on the linear scale. P values were adjusted using the Benjamini-Hochberg false discovery rate procedure.</w:t>
      </w:r>
    </w:p>
    <w:p w14:paraId="10867EF0" w14:textId="28A648B0" w:rsidR="00E55C8D" w:rsidRPr="002340D0" w:rsidRDefault="00631AF3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</w:rPr>
        <w:br w:type="page"/>
      </w:r>
    </w:p>
    <w:p w14:paraId="0CF3EB50" w14:textId="1C358F05" w:rsidR="00282543" w:rsidRPr="002340D0" w:rsidRDefault="00000000">
      <w:pPr>
        <w:rPr>
          <w:rFonts w:ascii="Times New Roman" w:hAnsi="Times New Roman" w:cs="Times New Roman"/>
        </w:rPr>
      </w:pPr>
      <w:r w:rsidRPr="002340D0">
        <w:rPr>
          <w:rFonts w:ascii="Times New Roman" w:hAnsi="Times New Roman" w:cs="Times New Roman"/>
        </w:rPr>
        <w:lastRenderedPageBreak/>
        <w:t>Supplementary Table S</w:t>
      </w:r>
      <w:r w:rsidR="0043479C">
        <w:rPr>
          <w:rFonts w:ascii="Times New Roman" w:hAnsi="Times New Roman" w:cs="Times New Roman" w:hint="eastAsia"/>
          <w:lang w:eastAsia="zh-CN"/>
        </w:rPr>
        <w:t>4</w:t>
      </w:r>
      <w:r w:rsidR="00D75B02">
        <w:rPr>
          <w:rFonts w:ascii="Times New Roman" w:hAnsi="Times New Roman" w:cs="Times New Roman" w:hint="eastAsia"/>
          <w:lang w:eastAsia="zh-CN"/>
        </w:rPr>
        <w:t>b</w:t>
      </w:r>
      <w:r w:rsidRPr="002340D0">
        <w:rPr>
          <w:rFonts w:ascii="Times New Roman" w:hAnsi="Times New Roman" w:cs="Times New Roman"/>
        </w:rPr>
        <w:t xml:space="preserve">. </w:t>
      </w:r>
      <w:r w:rsidR="00D75B02" w:rsidRPr="00D75B02">
        <w:rPr>
          <w:rFonts w:ascii="Times New Roman" w:hAnsi="Times New Roman" w:cs="Times New Roman"/>
        </w:rPr>
        <w:t>Exploratory cross-sectional comparisons between</w:t>
      </w:r>
      <w:r w:rsidR="00D75B02">
        <w:rPr>
          <w:rFonts w:ascii="Times New Roman" w:hAnsi="Times New Roman" w:cs="Times New Roman" w:hint="eastAsia"/>
          <w:lang w:eastAsia="zh-CN"/>
        </w:rPr>
        <w:t xml:space="preserve"> </w:t>
      </w:r>
      <w:r w:rsidR="00D75B02" w:rsidRPr="00D75B02">
        <w:rPr>
          <w:rFonts w:ascii="Times New Roman" w:hAnsi="Times New Roman" w:cs="Times New Roman"/>
        </w:rPr>
        <w:t>NR and PL at Week 12: membrane-related lipid indic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46"/>
        <w:gridCol w:w="1163"/>
        <w:gridCol w:w="1130"/>
        <w:gridCol w:w="2040"/>
        <w:gridCol w:w="1063"/>
        <w:gridCol w:w="1063"/>
      </w:tblGrid>
      <w:tr w:rsidR="00282543" w:rsidRPr="00D75B02" w14:paraId="24541870" w14:textId="77777777" w:rsidTr="00A57E93">
        <w:trPr>
          <w:tblHeader/>
          <w:jc w:val="center"/>
        </w:trPr>
        <w:tc>
          <w:tcPr>
            <w:tcW w:w="1246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706B4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1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D90F" w14:textId="2783CFB3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R mean</w:t>
            </w:r>
          </w:p>
        </w:tc>
        <w:tc>
          <w:tcPr>
            <w:tcW w:w="113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BEF70" w14:textId="35A60873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L mean</w:t>
            </w:r>
          </w:p>
        </w:tc>
        <w:tc>
          <w:tcPr>
            <w:tcW w:w="204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D9093" w14:textId="6E856FAC" w:rsidR="00282543" w:rsidRPr="00D75B02" w:rsidRDefault="00AC65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C650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fference</w:t>
            </w:r>
            <w:r w:rsidR="00D75B02"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NR-PL)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03F07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3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D166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 value</w:t>
            </w:r>
          </w:p>
        </w:tc>
      </w:tr>
      <w:tr w:rsidR="001E3768" w:rsidRPr="00D75B02" w14:paraId="52382780" w14:textId="77777777" w:rsidTr="00A57E93">
        <w:trPr>
          <w:jc w:val="center"/>
        </w:trPr>
        <w:tc>
          <w:tcPr>
            <w:tcW w:w="124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A471F" w14:textId="6A573709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-3 in PC</w:t>
            </w:r>
          </w:p>
        </w:tc>
        <w:tc>
          <w:tcPr>
            <w:tcW w:w="11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4035" w14:textId="77CC43BA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11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2A31" w14:textId="61C494D1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789</w:t>
            </w:r>
          </w:p>
        </w:tc>
        <w:tc>
          <w:tcPr>
            <w:tcW w:w="204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53B8" w14:textId="5E97C5CC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10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AA357" w14:textId="3AE66BC2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24e-10</w:t>
            </w:r>
          </w:p>
        </w:tc>
        <w:tc>
          <w:tcPr>
            <w:tcW w:w="106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93738" w14:textId="60CC508C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4e-09</w:t>
            </w:r>
          </w:p>
        </w:tc>
      </w:tr>
      <w:tr w:rsidR="001E3768" w:rsidRPr="00D75B02" w14:paraId="5E3EF568" w14:textId="77777777">
        <w:trPr>
          <w:jc w:val="center"/>
        </w:trPr>
        <w:tc>
          <w:tcPr>
            <w:tcW w:w="1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3044" w14:textId="06F68F94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-3 in PE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88794" w14:textId="53542B93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129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621AB" w14:textId="4C863EF8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52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65BFC" w14:textId="5A50FAA3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07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3BB98" w14:textId="37A34742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0A963" w14:textId="075C7D1E" w:rsidR="001E3768" w:rsidRPr="001E3768" w:rsidRDefault="001E3768" w:rsidP="001E376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E376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282543" w:rsidRPr="00D75B02" w14:paraId="1A2CBDBB" w14:textId="77777777">
        <w:trPr>
          <w:jc w:val="center"/>
        </w:trPr>
        <w:tc>
          <w:tcPr>
            <w:tcW w:w="1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98AB2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A in PC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A86D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629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C4EAA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334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AD57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0DDC9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9598A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75</w:t>
            </w:r>
          </w:p>
        </w:tc>
      </w:tr>
      <w:tr w:rsidR="00282543" w:rsidRPr="00D75B02" w14:paraId="70C677E5" w14:textId="77777777">
        <w:trPr>
          <w:jc w:val="center"/>
        </w:trPr>
        <w:tc>
          <w:tcPr>
            <w:tcW w:w="124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7640F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A in PE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664F9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6FE9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E141D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6678B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EC27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34</w:t>
            </w:r>
          </w:p>
        </w:tc>
      </w:tr>
      <w:tr w:rsidR="00282543" w:rsidRPr="00D75B02" w14:paraId="6E0B813B" w14:textId="77777777" w:rsidTr="00D75B02">
        <w:trPr>
          <w:jc w:val="center"/>
        </w:trPr>
        <w:tc>
          <w:tcPr>
            <w:tcW w:w="124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8355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C/PE</w:t>
            </w:r>
          </w:p>
        </w:tc>
        <w:tc>
          <w:tcPr>
            <w:tcW w:w="11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0029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13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0C26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20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CCD2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64EA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063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42992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176</w:t>
            </w:r>
          </w:p>
        </w:tc>
      </w:tr>
      <w:tr w:rsidR="00282543" w:rsidRPr="00D75B02" w14:paraId="4D15C2D5" w14:textId="77777777" w:rsidTr="00D75B02">
        <w:trPr>
          <w:jc w:val="center"/>
        </w:trPr>
        <w:tc>
          <w:tcPr>
            <w:tcW w:w="1246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9A14E" w14:textId="0962BDA9" w:rsidR="00282543" w:rsidRPr="00D75B02" w:rsidRDefault="00D35E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  <w:lang w:eastAsia="zh-CN"/>
              </w:rPr>
              <w:t>DM</w:t>
            </w: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E/PE</w:t>
            </w:r>
          </w:p>
        </w:tc>
        <w:tc>
          <w:tcPr>
            <w:tcW w:w="11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E0454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113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8DFF0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880</w:t>
            </w:r>
          </w:p>
        </w:tc>
        <w:tc>
          <w:tcPr>
            <w:tcW w:w="2040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3B05D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19FC6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063" w:type="dxa"/>
            <w:tcBorders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B4D6B" w14:textId="77777777" w:rsidR="00282543" w:rsidRPr="00D75B0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D75B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83</w:t>
            </w:r>
          </w:p>
        </w:tc>
      </w:tr>
    </w:tbl>
    <w:p w14:paraId="6F073F8E" w14:textId="1CD6B6A4" w:rsidR="00003001" w:rsidRDefault="00BE6228">
      <w:pPr>
        <w:rPr>
          <w:rFonts w:ascii="Times New Roman" w:hAnsi="Times New Roman" w:cs="Times New Roman"/>
        </w:rPr>
      </w:pPr>
      <w:r w:rsidRPr="00BE6228">
        <w:rPr>
          <w:rFonts w:ascii="Times New Roman" w:hAnsi="Times New Roman" w:cs="Times New Roman"/>
        </w:rPr>
        <w:t>Values are shown on the transformed scale used for statistical testing. Ratio indices were analyzed on the log10-transformed scale, whereas proportional indices were analyzed on the logit-transformed scale. P values were adjusted using the Benjamini-Hochberg false discovery rate procedure.</w:t>
      </w:r>
    </w:p>
    <w:p w14:paraId="74297742" w14:textId="77777777" w:rsidR="00003001" w:rsidRDefault="000030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759063" w14:textId="535BF280" w:rsidR="00003001" w:rsidRPr="00003001" w:rsidRDefault="00003001" w:rsidP="0000300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 w:rsidRPr="00003001">
        <w:rPr>
          <w:rFonts w:ascii="Times New Roman" w:eastAsia="Times New Roman" w:hAnsi="Times New Roman" w:cs="Times New Roman"/>
          <w:color w:val="000000"/>
        </w:rPr>
        <w:lastRenderedPageBreak/>
        <w:t>Supplementary Table S</w:t>
      </w:r>
      <w:r w:rsidR="0043479C">
        <w:rPr>
          <w:rFonts w:ascii="Times New Roman" w:hAnsi="Times New Roman" w:cs="Times New Roman" w:hint="eastAsia"/>
          <w:color w:val="000000"/>
          <w:lang w:eastAsia="zh-CN"/>
        </w:rPr>
        <w:t>4</w:t>
      </w:r>
      <w:r w:rsidRPr="00003001">
        <w:rPr>
          <w:rFonts w:ascii="Times New Roman" w:eastAsia="Times New Roman" w:hAnsi="Times New Roman" w:cs="Times New Roman"/>
          <w:color w:val="000000"/>
        </w:rPr>
        <w:t>c. Exploratory cross-sectional comparisons between RN and NR at Week 12: membrane-related lipid indices</w:t>
      </w:r>
    </w:p>
    <w:tbl>
      <w:tblPr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1560"/>
        <w:gridCol w:w="1275"/>
        <w:gridCol w:w="1560"/>
        <w:gridCol w:w="2058"/>
        <w:gridCol w:w="1164"/>
        <w:gridCol w:w="888"/>
      </w:tblGrid>
      <w:tr w:rsidR="00003001" w14:paraId="385F8F60" w14:textId="77777777" w:rsidTr="00A57E93">
        <w:trPr>
          <w:tblHeader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2C64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A6B5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N mea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8584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R mean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0673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ifference (RN-NR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3F8A8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6F271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 value</w:t>
            </w:r>
          </w:p>
        </w:tc>
      </w:tr>
      <w:tr w:rsidR="00003001" w14:paraId="0390A8F8" w14:textId="77777777" w:rsidTr="00A57E93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23CD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3 in PC</w:t>
            </w: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645B6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29</w:t>
            </w:r>
          </w:p>
        </w:tc>
        <w:tc>
          <w:tcPr>
            <w:tcW w:w="156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59F1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05</w:t>
            </w:r>
          </w:p>
        </w:tc>
        <w:tc>
          <w:tcPr>
            <w:tcW w:w="205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05216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5</w:t>
            </w:r>
          </w:p>
        </w:tc>
        <w:tc>
          <w:tcPr>
            <w:tcW w:w="116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9E02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8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9CB15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1</w:t>
            </w:r>
          </w:p>
        </w:tc>
      </w:tr>
      <w:tr w:rsidR="00003001" w14:paraId="1D03F852" w14:textId="77777777" w:rsidTr="00A57E9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ED861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-3 in P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FA79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5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8C9BF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29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A3C4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67F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8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B5A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</w:t>
            </w:r>
          </w:p>
        </w:tc>
      </w:tr>
      <w:tr w:rsidR="00003001" w14:paraId="2BE54EB4" w14:textId="77777777" w:rsidTr="00A57E9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2DEB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in PC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058D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41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C894B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29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D8A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1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CF9D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8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3912E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003001" w14:paraId="38DF7394" w14:textId="77777777" w:rsidTr="00A57E9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923B0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in P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D7AD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33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0DF4A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3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F2C0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  <w:tc>
          <w:tcPr>
            <w:tcW w:w="11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77390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8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91D8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  <w:tr w:rsidR="00003001" w14:paraId="1A1EAF94" w14:textId="77777777" w:rsidTr="00A57E9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1D38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/P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997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6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4805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D0A02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1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5DE98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94E53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003001" w14:paraId="1B94EEFE" w14:textId="77777777" w:rsidTr="00A57E93">
        <w:trPr>
          <w:jc w:val="center"/>
        </w:trPr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28A0C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E/PE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BA8F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5</w:t>
            </w:r>
          </w:p>
        </w:tc>
        <w:tc>
          <w:tcPr>
            <w:tcW w:w="15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FF5BD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9</w:t>
            </w:r>
          </w:p>
        </w:tc>
        <w:tc>
          <w:tcPr>
            <w:tcW w:w="205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31BD0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EF7B2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88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2854" w14:textId="77777777" w:rsidR="00003001" w:rsidRPr="00003001" w:rsidRDefault="00003001" w:rsidP="004E03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80" w:right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3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</w:tr>
    </w:tbl>
    <w:p w14:paraId="3BA13CE6" w14:textId="77777777" w:rsidR="00003001" w:rsidRDefault="00003001" w:rsidP="0000300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</w:pPr>
      <w:r>
        <w:rPr>
          <w:rFonts w:ascii="Times New Roman" w:eastAsia="Times New Roman" w:hAnsi="Times New Roman" w:cs="Times New Roman"/>
          <w:color w:val="000000"/>
        </w:rPr>
        <w:t>Values are shown on the transformed scale used for statistical testing. Ratio indices were analyzed on the log10-transformed scale, whereas proportional indices were analyzed on the logit-transformed scale. P values were adjusted using the Benjamini-Hochberg false discovery rate procedure.</w:t>
      </w:r>
    </w:p>
    <w:p w14:paraId="06C3B3D5" w14:textId="77777777" w:rsidR="00282543" w:rsidRPr="002340D0" w:rsidRDefault="00282543">
      <w:pPr>
        <w:rPr>
          <w:rFonts w:ascii="Times New Roman" w:hAnsi="Times New Roman" w:cs="Times New Roman"/>
        </w:rPr>
      </w:pPr>
    </w:p>
    <w:sectPr w:rsidR="00282543" w:rsidRPr="002340D0" w:rsidSect="00003001">
      <w:type w:val="continuous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B310F" w14:textId="77777777" w:rsidR="00E753F5" w:rsidRDefault="00E753F5" w:rsidP="002340D0">
      <w:r>
        <w:separator/>
      </w:r>
    </w:p>
  </w:endnote>
  <w:endnote w:type="continuationSeparator" w:id="0">
    <w:p w14:paraId="6FADE78D" w14:textId="77777777" w:rsidR="00E753F5" w:rsidRDefault="00E753F5" w:rsidP="002340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4C49A" w14:textId="77777777" w:rsidR="00E753F5" w:rsidRDefault="00E753F5" w:rsidP="002340D0">
      <w:r>
        <w:separator/>
      </w:r>
    </w:p>
  </w:footnote>
  <w:footnote w:type="continuationSeparator" w:id="0">
    <w:p w14:paraId="55B09374" w14:textId="77777777" w:rsidR="00E753F5" w:rsidRDefault="00E753F5" w:rsidP="002340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103640334">
    <w:abstractNumId w:val="1"/>
  </w:num>
  <w:num w:numId="2" w16cid:durableId="1010372096">
    <w:abstractNumId w:val="2"/>
  </w:num>
  <w:num w:numId="3" w16cid:durableId="307444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543"/>
    <w:rsid w:val="00003001"/>
    <w:rsid w:val="000B2488"/>
    <w:rsid w:val="0014020B"/>
    <w:rsid w:val="001E3768"/>
    <w:rsid w:val="002078BA"/>
    <w:rsid w:val="002340D0"/>
    <w:rsid w:val="00282543"/>
    <w:rsid w:val="002A746C"/>
    <w:rsid w:val="00364398"/>
    <w:rsid w:val="003D60B4"/>
    <w:rsid w:val="00404B28"/>
    <w:rsid w:val="0043479C"/>
    <w:rsid w:val="004D726D"/>
    <w:rsid w:val="005E7873"/>
    <w:rsid w:val="00631AF3"/>
    <w:rsid w:val="007E495F"/>
    <w:rsid w:val="008E5583"/>
    <w:rsid w:val="00930C47"/>
    <w:rsid w:val="00A57E93"/>
    <w:rsid w:val="00AC6505"/>
    <w:rsid w:val="00B12953"/>
    <w:rsid w:val="00BE6228"/>
    <w:rsid w:val="00C96B75"/>
    <w:rsid w:val="00D12D0F"/>
    <w:rsid w:val="00D35E22"/>
    <w:rsid w:val="00D75B02"/>
    <w:rsid w:val="00E55C8D"/>
    <w:rsid w:val="00E753F5"/>
    <w:rsid w:val="00FD58F1"/>
    <w:rsid w:val="00FE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1D7C0"/>
  <w15:docId w15:val="{81786175-659C-4DB6-865E-0A433214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2340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2340D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2340D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2340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0086FC-DD03-43E0-A9A0-D39769D78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3</Pages>
  <Words>367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小黄 山</cp:lastModifiedBy>
  <cp:revision>27</cp:revision>
  <dcterms:created xsi:type="dcterms:W3CDTF">2017-02-28T11:18:00Z</dcterms:created>
  <dcterms:modified xsi:type="dcterms:W3CDTF">2026-04-03T05:06:00Z</dcterms:modified>
  <cp:category/>
</cp:coreProperties>
</file>